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3149"/>
        <w:tblW w:w="10459" w:type="dxa"/>
        <w:tblLook w:val="04A0"/>
      </w:tblPr>
      <w:tblGrid>
        <w:gridCol w:w="1597"/>
        <w:gridCol w:w="1696"/>
        <w:gridCol w:w="1217"/>
        <w:gridCol w:w="1378"/>
        <w:gridCol w:w="1304"/>
        <w:gridCol w:w="1314"/>
        <w:gridCol w:w="1156"/>
        <w:gridCol w:w="797"/>
      </w:tblGrid>
      <w:tr w:rsidR="00A038E5" w:rsidRPr="00CA2039" w:rsidTr="00017992">
        <w:trPr>
          <w:trHeight w:val="27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A038E5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 xml:space="preserve">References  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A038E5" w:rsidP="007B5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Cochrane Collaboration tool</w:t>
            </w:r>
          </w:p>
        </w:tc>
      </w:tr>
      <w:tr w:rsidR="00A038E5" w:rsidRPr="00CA2039" w:rsidTr="00017992">
        <w:trPr>
          <w:trHeight w:val="885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A038E5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8245FA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038E5" w:rsidRPr="00CA2039">
              <w:rPr>
                <w:rFonts w:ascii="Times New Roman" w:hAnsi="Times New Roman" w:cs="Times New Roman"/>
                <w:sz w:val="24"/>
                <w:szCs w:val="24"/>
              </w:rPr>
              <w:t>andomi</w:t>
            </w: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A038E5" w:rsidRPr="00CA2039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A038E5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Concealed al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A038E5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A038E5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Blinding of outcome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A038E5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Incomplete 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38E5" w:rsidRPr="00CA2039" w:rsidRDefault="00A038E5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Selective reporting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8E5" w:rsidRPr="00CA2039" w:rsidRDefault="00A038E5" w:rsidP="007B5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Other bias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Bukowska, H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19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85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Schaafsma, G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19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85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Anderson, J.W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19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de Roos, N.M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19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Naruszewicz, M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Simons, L.A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Jones, M.L.(a)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Jones, M.L.(b)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Fuentes, M.C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Sharafedtinov, K.K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Taghizadeh, M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Shakeri, H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Hove, K.D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Lindsay, K.L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0481" w:rsidRPr="00CA2039" w:rsidTr="00017992">
        <w:trPr>
          <w:trHeight w:val="270"/>
        </w:trPr>
        <w:tc>
          <w:tcPr>
            <w:tcW w:w="1597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970145" w:rsidRPr="00CA2039" w:rsidRDefault="007C0481" w:rsidP="007B5761">
            <w:pPr>
              <w:suppressAutoHyphens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0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chez, M.</w:t>
            </w:r>
          </w:p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7C0481" w:rsidRPr="00CA2039" w:rsidRDefault="007C0481" w:rsidP="007B5761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CA203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920797" w:rsidRPr="009C773E" w:rsidRDefault="00017992">
      <w:pPr>
        <w:rPr>
          <w:rFonts w:ascii="Times New Roman" w:hAnsi="Times New Roman" w:cs="Times New Roman"/>
          <w:sz w:val="28"/>
          <w:szCs w:val="28"/>
        </w:rPr>
      </w:pPr>
      <w:r w:rsidRPr="009C773E">
        <w:rPr>
          <w:rFonts w:ascii="Times New Roman" w:hAnsi="Times New Roman" w:cs="Times New Roman" w:hint="eastAsia"/>
          <w:sz w:val="28"/>
          <w:szCs w:val="28"/>
        </w:rPr>
        <w:t xml:space="preserve">S1 </w:t>
      </w:r>
      <w:r w:rsidR="00920797" w:rsidRPr="009C773E">
        <w:rPr>
          <w:rFonts w:ascii="Times New Roman" w:hAnsi="Times New Roman" w:cs="Times New Roman" w:hint="eastAsia"/>
          <w:sz w:val="28"/>
          <w:szCs w:val="28"/>
        </w:rPr>
        <w:t>T</w:t>
      </w:r>
      <w:r w:rsidR="00BB7EB9" w:rsidRPr="009C773E">
        <w:rPr>
          <w:rFonts w:ascii="Times New Roman" w:hAnsi="Times New Roman" w:cs="Times New Roman" w:hint="eastAsia"/>
          <w:sz w:val="28"/>
          <w:szCs w:val="28"/>
        </w:rPr>
        <w:t>able</w:t>
      </w:r>
      <w:r w:rsidR="00920797" w:rsidRPr="009C773E">
        <w:rPr>
          <w:rFonts w:ascii="Times New Roman" w:hAnsi="Times New Roman" w:cs="Times New Roman" w:hint="eastAsia"/>
          <w:sz w:val="28"/>
          <w:szCs w:val="28"/>
        </w:rPr>
        <w:t>.</w:t>
      </w:r>
      <w:r w:rsidR="00920797" w:rsidRPr="009C773E">
        <w:rPr>
          <w:rFonts w:ascii="Times New Roman" w:hAnsi="Times New Roman" w:cs="Times New Roman"/>
          <w:sz w:val="28"/>
          <w:szCs w:val="28"/>
        </w:rPr>
        <w:t xml:space="preserve"> </w:t>
      </w:r>
      <w:bookmarkStart w:id="2" w:name="OLE_LINK6"/>
      <w:bookmarkStart w:id="3" w:name="OLE_LINK7"/>
      <w:r w:rsidR="00920797" w:rsidRPr="009C773E">
        <w:rPr>
          <w:rFonts w:ascii="Times New Roman" w:hAnsi="Times New Roman" w:cs="Times New Roman" w:hint="eastAsia"/>
          <w:sz w:val="28"/>
          <w:szCs w:val="28"/>
        </w:rPr>
        <w:t>R</w:t>
      </w:r>
      <w:r w:rsidR="00920797" w:rsidRPr="009C773E">
        <w:rPr>
          <w:rFonts w:ascii="Times New Roman" w:hAnsi="Times New Roman" w:cs="Times New Roman"/>
          <w:sz w:val="28"/>
          <w:szCs w:val="28"/>
        </w:rPr>
        <w:t xml:space="preserve">isk of bias assessment of all included </w:t>
      </w:r>
      <w:r w:rsidR="007B5761" w:rsidRPr="009C773E">
        <w:rPr>
          <w:rFonts w:ascii="Times New Roman" w:hAnsi="Times New Roman" w:cs="Times New Roman"/>
          <w:sz w:val="28"/>
          <w:szCs w:val="28"/>
        </w:rPr>
        <w:t>articles</w:t>
      </w:r>
      <w:r w:rsidR="007B5761" w:rsidRPr="009C773E">
        <w:rPr>
          <w:rFonts w:ascii="Times New Roman" w:hAnsi="Times New Roman" w:cs="Times New Roman" w:hint="eastAsia"/>
          <w:sz w:val="28"/>
          <w:szCs w:val="28"/>
        </w:rPr>
        <w:t>.</w:t>
      </w:r>
      <w:bookmarkEnd w:id="2"/>
      <w:bookmarkEnd w:id="3"/>
    </w:p>
    <w:p w:rsidR="000C18FA" w:rsidRDefault="000C18FA">
      <w:pPr>
        <w:rPr>
          <w:rFonts w:ascii="Times New Roman" w:hAnsi="Times New Roman" w:cs="Times New Roman"/>
          <w:b/>
          <w:sz w:val="24"/>
          <w:szCs w:val="24"/>
        </w:rPr>
      </w:pPr>
    </w:p>
    <w:p w:rsidR="000C18FA" w:rsidRDefault="000C18FA">
      <w:pPr>
        <w:rPr>
          <w:rFonts w:ascii="Times New Roman" w:hAnsi="Times New Roman" w:cs="Times New Roman"/>
          <w:b/>
          <w:sz w:val="24"/>
          <w:szCs w:val="24"/>
        </w:rPr>
      </w:pPr>
    </w:p>
    <w:p w:rsidR="000C18FA" w:rsidRDefault="000C18FA">
      <w:pPr>
        <w:rPr>
          <w:rFonts w:ascii="Times New Roman" w:hAnsi="Times New Roman" w:cs="Times New Roman"/>
          <w:b/>
          <w:sz w:val="24"/>
          <w:szCs w:val="24"/>
        </w:rPr>
      </w:pPr>
    </w:p>
    <w:p w:rsidR="00813051" w:rsidRPr="000C18FA" w:rsidRDefault="00813051">
      <w:pPr>
        <w:rPr>
          <w:rFonts w:ascii="Times New Roman" w:hAnsi="Times New Roman" w:cs="Times New Roman"/>
          <w:b/>
          <w:sz w:val="24"/>
          <w:szCs w:val="24"/>
        </w:rPr>
      </w:pPr>
    </w:p>
    <w:p w:rsidR="007C0481" w:rsidRPr="00CA2039" w:rsidRDefault="00BB7EB9">
      <w:pPr>
        <w:rPr>
          <w:rFonts w:ascii="Times New Roman" w:hAnsi="Times New Roman" w:cs="Times New Roman"/>
          <w:sz w:val="28"/>
          <w:szCs w:val="28"/>
        </w:rPr>
      </w:pPr>
      <w:r w:rsidRPr="00CA2039">
        <w:rPr>
          <w:rFonts w:ascii="Times New Roman" w:hAnsi="Times New Roman" w:cs="Times New Roman"/>
          <w:sz w:val="28"/>
          <w:szCs w:val="28"/>
        </w:rPr>
        <w:lastRenderedPageBreak/>
        <w:t>Source of bias: selection bias (randomization and concealed allocation), performance bias (blinding of participants and personnel), detection bias (blinding of outcome assessment), attrition bias (incomplete outcome data: &gt;20 %), reporting bias (selective reporting) and other source of bias</w:t>
      </w:r>
      <w:r w:rsidR="002F4366" w:rsidRPr="00CA2039">
        <w:rPr>
          <w:rFonts w:ascii="Times New Roman" w:hAnsi="Times New Roman" w:cs="Times New Roman" w:hint="eastAsia"/>
          <w:sz w:val="28"/>
          <w:szCs w:val="28"/>
        </w:rPr>
        <w:t>.</w:t>
      </w:r>
      <w:r w:rsidR="00780D56" w:rsidRPr="00CA2039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:rsidR="007C0481" w:rsidRPr="00CA2039" w:rsidRDefault="007C0481">
      <w:pPr>
        <w:rPr>
          <w:rFonts w:ascii="Times New Roman" w:hAnsi="Times New Roman" w:cs="Times New Roman"/>
          <w:sz w:val="28"/>
          <w:szCs w:val="28"/>
        </w:rPr>
      </w:pPr>
    </w:p>
    <w:p w:rsidR="00A038E5" w:rsidRPr="00CA2039" w:rsidRDefault="00BB7EB9">
      <w:pPr>
        <w:rPr>
          <w:rFonts w:ascii="Times New Roman" w:hAnsi="Times New Roman" w:cs="Times New Roman"/>
          <w:sz w:val="28"/>
          <w:szCs w:val="28"/>
        </w:rPr>
      </w:pPr>
      <w:r w:rsidRPr="00CA2039">
        <w:rPr>
          <w:rFonts w:ascii="Times New Roman" w:hAnsi="Times New Roman" w:cs="Times New Roman"/>
          <w:sz w:val="28"/>
          <w:szCs w:val="28"/>
        </w:rPr>
        <w:t>+ low risk of bias (plausible bias unlikely to seriously alter the results), - high risk of bias (plausible bias that seriously weakens confidence in the results), ? unclear risk of bias (plausible bias that raises some doubt about the results)</w:t>
      </w:r>
      <w:r w:rsidR="00BD1961" w:rsidRPr="00CA2039"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A038E5" w:rsidRPr="00CA2039" w:rsidSect="00076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7892" w:rsidRDefault="00FF7892" w:rsidP="00976815">
      <w:r>
        <w:separator/>
      </w:r>
    </w:p>
  </w:endnote>
  <w:endnote w:type="continuationSeparator" w:id="1">
    <w:p w:rsidR="00FF7892" w:rsidRDefault="00FF7892" w:rsidP="009768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A00002BF" w:usb1="79DF7CFA" w:usb2="00000016" w:usb3="00000000" w:csb0="001E019D" w:csb1="00000000"/>
  </w:font>
  <w:font w:name="Times New Roman">
    <w:altName w:val="Bell MT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7892" w:rsidRDefault="00FF7892" w:rsidP="00976815">
      <w:r>
        <w:separator/>
      </w:r>
    </w:p>
  </w:footnote>
  <w:footnote w:type="continuationSeparator" w:id="1">
    <w:p w:rsidR="00FF7892" w:rsidRDefault="00FF7892" w:rsidP="009768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38E5"/>
    <w:rsid w:val="00017992"/>
    <w:rsid w:val="0007669A"/>
    <w:rsid w:val="000C18FA"/>
    <w:rsid w:val="001E0523"/>
    <w:rsid w:val="00225173"/>
    <w:rsid w:val="002522D5"/>
    <w:rsid w:val="002600E8"/>
    <w:rsid w:val="002E5A8E"/>
    <w:rsid w:val="002F4366"/>
    <w:rsid w:val="003F3DC1"/>
    <w:rsid w:val="004A6394"/>
    <w:rsid w:val="004C38CC"/>
    <w:rsid w:val="0053403F"/>
    <w:rsid w:val="005459B0"/>
    <w:rsid w:val="00595B3C"/>
    <w:rsid w:val="005D62FC"/>
    <w:rsid w:val="005E1236"/>
    <w:rsid w:val="00623EC7"/>
    <w:rsid w:val="00637411"/>
    <w:rsid w:val="006433E6"/>
    <w:rsid w:val="0065607A"/>
    <w:rsid w:val="006B196D"/>
    <w:rsid w:val="006C4545"/>
    <w:rsid w:val="00750ADA"/>
    <w:rsid w:val="00780D56"/>
    <w:rsid w:val="00786598"/>
    <w:rsid w:val="007B5761"/>
    <w:rsid w:val="007C0481"/>
    <w:rsid w:val="007F1C6C"/>
    <w:rsid w:val="007F7CE6"/>
    <w:rsid w:val="00813051"/>
    <w:rsid w:val="008245FA"/>
    <w:rsid w:val="00852F70"/>
    <w:rsid w:val="00873CEE"/>
    <w:rsid w:val="00920797"/>
    <w:rsid w:val="00970145"/>
    <w:rsid w:val="00976815"/>
    <w:rsid w:val="009C773E"/>
    <w:rsid w:val="009F4900"/>
    <w:rsid w:val="00A038E5"/>
    <w:rsid w:val="00A332D3"/>
    <w:rsid w:val="00AC2E86"/>
    <w:rsid w:val="00BB7EB9"/>
    <w:rsid w:val="00BC1C75"/>
    <w:rsid w:val="00BD1961"/>
    <w:rsid w:val="00CA2039"/>
    <w:rsid w:val="00CB63BE"/>
    <w:rsid w:val="00DC3B3D"/>
    <w:rsid w:val="00E96F12"/>
    <w:rsid w:val="00F17356"/>
    <w:rsid w:val="00FD54AA"/>
    <w:rsid w:val="00FF7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8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6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68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6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68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1</Words>
  <Characters>1151</Characters>
  <Application>Microsoft Office Word</Application>
  <DocSecurity>0</DocSecurity>
  <Lines>9</Lines>
  <Paragraphs>2</Paragraphs>
  <ScaleCrop>false</ScaleCrop>
  <Company>Sky123.Org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17</cp:revision>
  <dcterms:created xsi:type="dcterms:W3CDTF">2016-10-13T13:43:00Z</dcterms:created>
  <dcterms:modified xsi:type="dcterms:W3CDTF">2017-05-24T13:36:00Z</dcterms:modified>
</cp:coreProperties>
</file>